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B13CFD" w14:textId="77777777" w:rsidR="00AE44D4" w:rsidRPr="00AE44D4" w:rsidRDefault="00AE44D4" w:rsidP="00AE44D4">
      <w:pPr>
        <w:snapToGrid w:val="0"/>
        <w:spacing w:line="360" w:lineRule="auto"/>
        <w:jc w:val="both"/>
        <w:rPr>
          <w:rFonts w:ascii="Times New Roman" w:hAnsi="Times New Roman" w:cs="Times New Roman"/>
          <w:bCs/>
          <w:lang w:eastAsia="en-US"/>
        </w:rPr>
      </w:pPr>
      <w:r w:rsidRPr="00AE44D4">
        <w:rPr>
          <w:rFonts w:ascii="Times New Roman" w:hAnsi="Times New Roman" w:cs="Times New Roman"/>
          <w:b/>
          <w:bCs/>
          <w:lang w:eastAsia="en-US"/>
        </w:rPr>
        <w:t xml:space="preserve">Suppl. Table 1. </w:t>
      </w:r>
      <w:r w:rsidRPr="00AE44D4">
        <w:rPr>
          <w:rFonts w:ascii="Times New Roman" w:hAnsi="Times New Roman" w:cs="Times New Roman"/>
          <w:bCs/>
          <w:lang w:eastAsia="en-US"/>
        </w:rPr>
        <w:t>Clinical characteristics of AML patients tested in this study.</w:t>
      </w:r>
    </w:p>
    <w:p w14:paraId="3750AFC8" w14:textId="6AC186C0" w:rsidR="00AE44D4" w:rsidRPr="00AE44D4" w:rsidRDefault="00AE44D4" w:rsidP="00AE44D4">
      <w:pPr>
        <w:snapToGrid w:val="0"/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(FAB, French-American-British</w:t>
      </w:r>
      <w:r w:rsidRPr="00AE44D4">
        <w:rPr>
          <w:rFonts w:ascii="Times New Roman" w:hAnsi="Times New Roman" w:cs="Times New Roman"/>
          <w:bCs/>
        </w:rPr>
        <w:t>, FLT3-ITD, FMS-like tyrosine kinase-3</w:t>
      </w:r>
      <w:r>
        <w:rPr>
          <w:rFonts w:ascii="Times New Roman" w:hAnsi="Times New Roman" w:cs="Times New Roman"/>
          <w:bCs/>
        </w:rPr>
        <w:t>-</w:t>
      </w:r>
      <w:r w:rsidRPr="00AE44D4">
        <w:rPr>
          <w:rFonts w:ascii="Times New Roman" w:hAnsi="Times New Roman" w:cs="Times New Roman"/>
          <w:bCs/>
        </w:rPr>
        <w:t xml:space="preserve">internal tandem duplication; CEBPA, CCAAT/enhancer-binding protein alpha; </w:t>
      </w:r>
      <w:proofErr w:type="spellStart"/>
      <w:r w:rsidRPr="00AE44D4">
        <w:rPr>
          <w:rFonts w:ascii="Times New Roman" w:hAnsi="Times New Roman" w:cs="Times New Roman"/>
          <w:bCs/>
        </w:rPr>
        <w:t>NPMc</w:t>
      </w:r>
      <w:proofErr w:type="spellEnd"/>
      <w:r w:rsidRPr="00AE44D4">
        <w:rPr>
          <w:rFonts w:ascii="Times New Roman" w:hAnsi="Times New Roman" w:cs="Times New Roman"/>
          <w:bCs/>
        </w:rPr>
        <w:t xml:space="preserve">, cytoplasmic </w:t>
      </w:r>
      <w:proofErr w:type="spellStart"/>
      <w:r w:rsidRPr="00AE44D4">
        <w:rPr>
          <w:rFonts w:ascii="Times New Roman" w:hAnsi="Times New Roman" w:cs="Times New Roman"/>
          <w:bCs/>
        </w:rPr>
        <w:t>nucleophosmin</w:t>
      </w:r>
      <w:proofErr w:type="spellEnd"/>
      <w:r w:rsidRPr="00AE44D4">
        <w:rPr>
          <w:rFonts w:ascii="Times New Roman" w:hAnsi="Times New Roman" w:cs="Times New Roman"/>
          <w:bCs/>
        </w:rPr>
        <w:t xml:space="preserve"> 1</w:t>
      </w:r>
      <w:r>
        <w:rPr>
          <w:rFonts w:ascii="Times New Roman" w:hAnsi="Times New Roman" w:cs="Times New Roman"/>
          <w:bCs/>
        </w:rPr>
        <w:t>)</w:t>
      </w:r>
    </w:p>
    <w:p w14:paraId="763E0BAE" w14:textId="77777777" w:rsidR="00AE44D4" w:rsidRPr="00AE44D4" w:rsidRDefault="00AE44D4" w:rsidP="00AE44D4">
      <w:pPr>
        <w:snapToGri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03"/>
        <w:gridCol w:w="752"/>
        <w:gridCol w:w="720"/>
        <w:gridCol w:w="3240"/>
        <w:gridCol w:w="1800"/>
        <w:gridCol w:w="1080"/>
        <w:gridCol w:w="915"/>
      </w:tblGrid>
      <w:tr w:rsidR="00AE44D4" w:rsidRPr="00AE44D4" w14:paraId="163D02B6" w14:textId="77777777" w:rsidTr="00FC0CFB">
        <w:trPr>
          <w:trHeight w:val="643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BA00A" w14:textId="77777777" w:rsidR="00266C74" w:rsidRPr="00AE44D4" w:rsidRDefault="00266C74" w:rsidP="00AE44D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75ECC" w14:textId="77777777" w:rsidR="00266C74" w:rsidRPr="00AE44D4" w:rsidRDefault="00266C74" w:rsidP="00AE44D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/</w:t>
            </w:r>
          </w:p>
          <w:p w14:paraId="234C96AC" w14:textId="77777777" w:rsidR="00266C74" w:rsidRPr="00AE44D4" w:rsidRDefault="00266C74" w:rsidP="00AE44D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3D00CD" w14:textId="77777777" w:rsidR="00266C74" w:rsidRPr="00AE44D4" w:rsidRDefault="00266C74" w:rsidP="00AE44D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B</w:t>
            </w:r>
          </w:p>
        </w:tc>
        <w:tc>
          <w:tcPr>
            <w:tcW w:w="3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49AC7" w14:textId="77777777" w:rsidR="00266C74" w:rsidRPr="00AE44D4" w:rsidRDefault="00266C74" w:rsidP="00AE44D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genetic abnormalities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2AA1F" w14:textId="6E4828E4" w:rsidR="00266C74" w:rsidRPr="00AE44D4" w:rsidRDefault="00266C74" w:rsidP="00AE44D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T3-ITD</w:t>
            </w:r>
            <w:r w:rsidR="00AE44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utation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53B54" w14:textId="77777777" w:rsidR="00266C74" w:rsidRPr="00AE44D4" w:rsidRDefault="00266C74" w:rsidP="00AE44D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BPA</w:t>
            </w:r>
          </w:p>
        </w:tc>
        <w:tc>
          <w:tcPr>
            <w:tcW w:w="9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1FE12" w14:textId="77777777" w:rsidR="00266C74" w:rsidRPr="00AE44D4" w:rsidRDefault="00266C74" w:rsidP="00AE44D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44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Mc</w:t>
            </w:r>
            <w:proofErr w:type="spellEnd"/>
          </w:p>
        </w:tc>
      </w:tr>
      <w:tr w:rsidR="00AE44D4" w:rsidRPr="00AE44D4" w14:paraId="0094E71B" w14:textId="77777777" w:rsidTr="00FC0CFB">
        <w:trPr>
          <w:trHeight w:val="391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DB17F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5AF2382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F/51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AF23248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87FB7E5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6BE8776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65F8757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9D80DC4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44D4" w:rsidRPr="00AE44D4" w14:paraId="63B2B95B" w14:textId="77777777" w:rsidTr="00FC0CFB">
        <w:trPr>
          <w:trHeight w:val="391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2B48C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A85527A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M/62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7B9DBD3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0330EC3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1CA11E7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01D9433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9CB34BA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44D4" w:rsidRPr="00AE44D4" w14:paraId="4611EDCA" w14:textId="77777777" w:rsidTr="00FC0CFB">
        <w:trPr>
          <w:trHeight w:val="391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DC694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637F289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F/21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B603248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475DD0E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8AE4750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0F2B11C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981727D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44D4" w:rsidRPr="00AE44D4" w14:paraId="060DFC27" w14:textId="77777777" w:rsidTr="00FC0CFB">
        <w:trPr>
          <w:trHeight w:val="391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DC4A0E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611D599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F/65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53C389C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2546D0D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BE83DED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79C7B66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936CAC7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44D4" w:rsidRPr="00AE44D4" w14:paraId="4988E854" w14:textId="77777777" w:rsidTr="00FC0CFB">
        <w:trPr>
          <w:trHeight w:val="391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F1F0F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AA779CF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M/47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5F8E19A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7F39DE7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7FD48F0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AE3E47F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3C1B6A6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44D4" w:rsidRPr="00AE44D4" w14:paraId="51B8D006" w14:textId="77777777" w:rsidTr="00FC0CFB">
        <w:trPr>
          <w:trHeight w:val="391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5B92E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1DDEB4F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M/54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999081E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ED95F9B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435AF0D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A895539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1973AD4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44D4" w:rsidRPr="00AE44D4" w14:paraId="0D4C1B2A" w14:textId="77777777" w:rsidTr="00FC0CFB">
        <w:trPr>
          <w:trHeight w:val="2062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15D82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73D0A36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M/74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BBD861F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0CF1833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47,X,-Y,t(2;8)(p22;q24),+4,+8x3,add(9)(q21),-11,-17,2~21 </w:t>
            </w:r>
            <w:proofErr w:type="spellStart"/>
            <w:r w:rsidRPr="00AE44D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dmin</w:t>
            </w:r>
            <w:proofErr w:type="spellEnd"/>
            <w:r w:rsidRPr="00AE44D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10] / 46,X,-Y,add(3)(q28),+8,+add(8)(q24),-11,-17,+der(?)</w:t>
            </w:r>
            <w:proofErr w:type="spellStart"/>
            <w:r w:rsidRPr="00AE44D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hsr</w:t>
            </w:r>
            <w:proofErr w:type="spellEnd"/>
            <w:r w:rsidRPr="00AE44D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(?)[cp3]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3E01433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673C0CB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1B8100B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44D4" w:rsidRPr="00AE44D4" w14:paraId="6146CA78" w14:textId="77777777" w:rsidTr="00FC0CFB">
        <w:trPr>
          <w:trHeight w:val="391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AD155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8FD87C2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F/35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14DD886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2784541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B058768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E28A059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79C466F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44D4" w:rsidRPr="00AE44D4" w14:paraId="3F1E4A2C" w14:textId="77777777" w:rsidTr="00FC0CFB">
        <w:trPr>
          <w:trHeight w:val="391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235A2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2607219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M/63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90618CD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9F243A4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E19DC3F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123256C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C5F4D1F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44D4" w:rsidRPr="00AE44D4" w14:paraId="6CC2D213" w14:textId="77777777" w:rsidTr="00FC0CFB">
        <w:trPr>
          <w:trHeight w:val="391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03E66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2367C4F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F/63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F4BD7D0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BA31CCF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46, XX, t(11;12)(p15;p13)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B94E74D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A7A2DFE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C434BE0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44D4" w:rsidRPr="00AE44D4" w14:paraId="51673289" w14:textId="77777777" w:rsidTr="00FC0CFB">
        <w:trPr>
          <w:trHeight w:val="391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20CEE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5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EB6BAD6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F/72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32A7C4F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FEFB0FF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47, XX, +8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9661FB9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DDBC410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2FD7B13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44D4" w:rsidRPr="00AE44D4" w14:paraId="0DA6FD85" w14:textId="77777777" w:rsidTr="00FC0CFB">
        <w:trPr>
          <w:trHeight w:val="391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A992B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5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4A310F0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M/53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ECDAD05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3734687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 xml:space="preserve">46, XY, </w:t>
            </w:r>
            <w:proofErr w:type="spellStart"/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inv</w:t>
            </w:r>
            <w:proofErr w:type="spellEnd"/>
            <w:r w:rsidRPr="00AE44D4">
              <w:rPr>
                <w:rFonts w:ascii="Times New Roman" w:hAnsi="Times New Roman" w:cs="Times New Roman"/>
                <w:sz w:val="20"/>
                <w:szCs w:val="20"/>
              </w:rPr>
              <w:t xml:space="preserve"> (16)(p13q22)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86554DF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275F92D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2E53173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44D4" w:rsidRPr="00AE44D4" w14:paraId="6868DB36" w14:textId="77777777" w:rsidTr="00FC0CFB">
        <w:trPr>
          <w:trHeight w:val="391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88AA4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5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1CB9FAE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M/71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BB9917B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90EE929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C139CB1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76F0120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88B05C2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44D4" w:rsidRPr="00AE44D4" w14:paraId="109955B4" w14:textId="77777777" w:rsidTr="00FC0CFB">
        <w:trPr>
          <w:trHeight w:val="391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E8A80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5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80408D8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 M/52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DD43716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152210E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 47,XY,inv(16)(p13q22),+22&lt;15&gt;/46,XY&lt;1&gt;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6CAFCAB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44BD2C9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BE2385E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AE44D4" w:rsidRPr="00AE44D4" w14:paraId="4E2467F2" w14:textId="77777777" w:rsidTr="00FC0CFB">
        <w:trPr>
          <w:trHeight w:val="391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98EEA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5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36C8D84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M/73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67DA0A5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C88D3C6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8313A42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394BBF5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BFB98DF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44D4" w:rsidRPr="00AE44D4" w14:paraId="1CE0C7EF" w14:textId="77777777" w:rsidTr="00FC0CFB">
        <w:trPr>
          <w:trHeight w:val="391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48CF2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5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A901E8B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M/77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5F09349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94F3AB9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F8CB7ED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478EE70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E603BBF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E44D4" w:rsidRPr="00AE44D4" w14:paraId="29FD63DA" w14:textId="77777777" w:rsidTr="00FC0CFB">
        <w:trPr>
          <w:trHeight w:val="391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2E27B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75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A976D89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F/25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E520D7E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CDC63C2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DEBB9CE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743F3BE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4EAAD0C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44D4" w:rsidRPr="00AE44D4" w14:paraId="6312275D" w14:textId="77777777" w:rsidTr="00FC0CFB">
        <w:trPr>
          <w:trHeight w:val="391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C6866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5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06E18D4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M/68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ABB3596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B039AA7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450C65F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9D6EBD9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522CCA8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44D4" w:rsidRPr="00AE44D4" w14:paraId="602BB68A" w14:textId="77777777" w:rsidTr="00FC0CFB">
        <w:trPr>
          <w:trHeight w:val="391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D0EEC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5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AB26267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 M/53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875EE1F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5 </w:t>
            </w:r>
          </w:p>
        </w:tc>
        <w:tc>
          <w:tcPr>
            <w:tcW w:w="32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F3CF9E6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 46,XY,t(11;17)(q23;q12)&lt;19&gt;/46,XY&lt;1&gt;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14BAFD7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FA5A94A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15C6216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AE44D4" w:rsidRPr="00AE44D4" w14:paraId="027AB253" w14:textId="77777777" w:rsidTr="00FC0CFB">
        <w:trPr>
          <w:trHeight w:val="391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6B017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75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39E21AD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 F/64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47E899E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5724CD6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 46,XX,[20]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CFA90CC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 0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391C0E4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9A1E27D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 1</w:t>
            </w:r>
          </w:p>
        </w:tc>
      </w:tr>
      <w:tr w:rsidR="00AE44D4" w:rsidRPr="00AE44D4" w14:paraId="67D6E588" w14:textId="77777777" w:rsidTr="00FC0CFB">
        <w:trPr>
          <w:trHeight w:val="391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7D69F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5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5915BA6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M/72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475972B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E351860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5F4E6D9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F491A14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27A45DC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44D4" w:rsidRPr="00AE44D4" w14:paraId="0A5CF6F4" w14:textId="77777777" w:rsidTr="00FC0CFB">
        <w:trPr>
          <w:trHeight w:val="391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07FBA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5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1A0DCEE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M/63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34898E9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31F05A0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43,XY,add(4)(q31),-5,del(7)(q21q35) or add(7)(q21),-11,t(14;19)(q13;q13),-16,add(17)(p11),-20,+mar[cp5]/45,sl,-add(4),+4,add(8)(p12),+add(8)(p12),+11[cp6]/46,XY[1]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827A2F0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3A2CCE5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79B42C3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44D4" w:rsidRPr="00AE44D4" w14:paraId="56843C7C" w14:textId="77777777" w:rsidTr="00FC0CFB">
        <w:trPr>
          <w:trHeight w:val="391"/>
          <w:jc w:val="center"/>
        </w:trPr>
        <w:tc>
          <w:tcPr>
            <w:tcW w:w="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AA664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5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B4E0334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M/60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ADD9033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0F1B1BE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33CAF3A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A1AF873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7BA05FB" w14:textId="77777777" w:rsidR="00266C74" w:rsidRPr="00AE44D4" w:rsidRDefault="00266C74" w:rsidP="00AE44D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2A1133C5" w14:textId="77777777" w:rsidR="003244EC" w:rsidRPr="00AE44D4" w:rsidRDefault="003244EC" w:rsidP="00AE44D4">
      <w:pPr>
        <w:snapToGri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C92E0E7" w14:textId="77777777" w:rsidR="00AE44D4" w:rsidRPr="00AE44D4" w:rsidRDefault="00AE44D4" w:rsidP="00AE44D4">
      <w:pPr>
        <w:snapToGri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AE44D4" w:rsidRPr="00AE44D4" w:rsidSect="008339BE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C74"/>
    <w:rsid w:val="00024E9B"/>
    <w:rsid w:val="00047491"/>
    <w:rsid w:val="00065793"/>
    <w:rsid w:val="00090425"/>
    <w:rsid w:val="000B3377"/>
    <w:rsid w:val="000E0F22"/>
    <w:rsid w:val="000E2C9B"/>
    <w:rsid w:val="000F6216"/>
    <w:rsid w:val="000F6466"/>
    <w:rsid w:val="001154D5"/>
    <w:rsid w:val="0014498E"/>
    <w:rsid w:val="00157041"/>
    <w:rsid w:val="00187849"/>
    <w:rsid w:val="001913CE"/>
    <w:rsid w:val="0019543C"/>
    <w:rsid w:val="001E4EFC"/>
    <w:rsid w:val="0021762A"/>
    <w:rsid w:val="00221F64"/>
    <w:rsid w:val="00255ABA"/>
    <w:rsid w:val="00266408"/>
    <w:rsid w:val="00266C74"/>
    <w:rsid w:val="002741DC"/>
    <w:rsid w:val="002C6107"/>
    <w:rsid w:val="00303224"/>
    <w:rsid w:val="00310573"/>
    <w:rsid w:val="003244EC"/>
    <w:rsid w:val="00326A29"/>
    <w:rsid w:val="003705E9"/>
    <w:rsid w:val="00381CB9"/>
    <w:rsid w:val="003B50AB"/>
    <w:rsid w:val="003E3226"/>
    <w:rsid w:val="003F25AA"/>
    <w:rsid w:val="00451DDD"/>
    <w:rsid w:val="00461EF5"/>
    <w:rsid w:val="004644D2"/>
    <w:rsid w:val="004A1A17"/>
    <w:rsid w:val="004D65F7"/>
    <w:rsid w:val="004F11DF"/>
    <w:rsid w:val="004F7323"/>
    <w:rsid w:val="00526231"/>
    <w:rsid w:val="00533F3E"/>
    <w:rsid w:val="00550A53"/>
    <w:rsid w:val="00580DB9"/>
    <w:rsid w:val="005F543C"/>
    <w:rsid w:val="006866BB"/>
    <w:rsid w:val="00694DCD"/>
    <w:rsid w:val="006A77B2"/>
    <w:rsid w:val="006B63CB"/>
    <w:rsid w:val="006D136A"/>
    <w:rsid w:val="006E560B"/>
    <w:rsid w:val="00713703"/>
    <w:rsid w:val="00717183"/>
    <w:rsid w:val="0072698D"/>
    <w:rsid w:val="00730AE7"/>
    <w:rsid w:val="00734538"/>
    <w:rsid w:val="00781B1A"/>
    <w:rsid w:val="008339BE"/>
    <w:rsid w:val="00840D86"/>
    <w:rsid w:val="008460A8"/>
    <w:rsid w:val="008833CF"/>
    <w:rsid w:val="008B1FB2"/>
    <w:rsid w:val="008C2068"/>
    <w:rsid w:val="008D46A6"/>
    <w:rsid w:val="008E0F24"/>
    <w:rsid w:val="008E1F15"/>
    <w:rsid w:val="00922C1E"/>
    <w:rsid w:val="0095010E"/>
    <w:rsid w:val="00967730"/>
    <w:rsid w:val="00983B21"/>
    <w:rsid w:val="00994FC1"/>
    <w:rsid w:val="009E6655"/>
    <w:rsid w:val="00A005B7"/>
    <w:rsid w:val="00A0075B"/>
    <w:rsid w:val="00A37242"/>
    <w:rsid w:val="00A71A1B"/>
    <w:rsid w:val="00A97DB9"/>
    <w:rsid w:val="00AE44D4"/>
    <w:rsid w:val="00B11F46"/>
    <w:rsid w:val="00B91C60"/>
    <w:rsid w:val="00B972DC"/>
    <w:rsid w:val="00BB5536"/>
    <w:rsid w:val="00C0033A"/>
    <w:rsid w:val="00C06E4E"/>
    <w:rsid w:val="00C4582C"/>
    <w:rsid w:val="00C531BA"/>
    <w:rsid w:val="00C547AA"/>
    <w:rsid w:val="00C563D3"/>
    <w:rsid w:val="00C6163E"/>
    <w:rsid w:val="00CA3CC3"/>
    <w:rsid w:val="00CC6529"/>
    <w:rsid w:val="00CD240D"/>
    <w:rsid w:val="00CD24A1"/>
    <w:rsid w:val="00CF4065"/>
    <w:rsid w:val="00CF6DD8"/>
    <w:rsid w:val="00D20D43"/>
    <w:rsid w:val="00D40738"/>
    <w:rsid w:val="00D66550"/>
    <w:rsid w:val="00DB2102"/>
    <w:rsid w:val="00DC4ECF"/>
    <w:rsid w:val="00DE153C"/>
    <w:rsid w:val="00E12672"/>
    <w:rsid w:val="00E3541D"/>
    <w:rsid w:val="00E4208A"/>
    <w:rsid w:val="00E650C9"/>
    <w:rsid w:val="00E8782D"/>
    <w:rsid w:val="00E902FC"/>
    <w:rsid w:val="00E9078E"/>
    <w:rsid w:val="00E9231C"/>
    <w:rsid w:val="00E92D6B"/>
    <w:rsid w:val="00ED0072"/>
    <w:rsid w:val="00ED4029"/>
    <w:rsid w:val="00EF03E0"/>
    <w:rsid w:val="00F75FA5"/>
    <w:rsid w:val="00FA35CE"/>
    <w:rsid w:val="00FB365F"/>
    <w:rsid w:val="00FC0CFB"/>
    <w:rsid w:val="00FE7E73"/>
    <w:rsid w:val="00FF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C8CDC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80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81</Words>
  <Characters>1032</Characters>
  <Application>Microsoft Macintosh Word</Application>
  <DocSecurity>0</DocSecurity>
  <Lines>8</Lines>
  <Paragraphs>2</Paragraphs>
  <ScaleCrop>false</ScaleCrop>
  <LinksUpToDate>false</LinksUpToDate>
  <CharactersWithSpaces>1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Diederich</dc:creator>
  <cp:keywords/>
  <dc:description/>
  <cp:lastModifiedBy>Marc Diederich</cp:lastModifiedBy>
  <cp:revision>3</cp:revision>
  <dcterms:created xsi:type="dcterms:W3CDTF">2016-06-26T10:19:00Z</dcterms:created>
  <dcterms:modified xsi:type="dcterms:W3CDTF">2016-07-12T14:43:00Z</dcterms:modified>
</cp:coreProperties>
</file>